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C3D14" w14:textId="77777777" w:rsidR="0042362F" w:rsidRPr="00046E4E" w:rsidRDefault="0000000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46E4E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Pr="00046E4E">
        <w:rPr>
          <w:rFonts w:ascii="Times New Roman" w:hAnsi="Times New Roman" w:cs="Times New Roman" w:hint="eastAsia"/>
          <w:color w:val="000000" w:themeColor="text1"/>
          <w:szCs w:val="21"/>
        </w:rPr>
        <w:t>S1</w:t>
      </w:r>
      <w:r w:rsidRPr="00046E4E">
        <w:rPr>
          <w:rFonts w:ascii="Times New Roman" w:hAnsi="Times New Roman" w:cs="Times New Roman"/>
          <w:color w:val="000000" w:themeColor="text1"/>
          <w:szCs w:val="21"/>
        </w:rPr>
        <w:t>. Risk Priority Number (RPN) for Key Process Nodes Before and After HFMEA-Based Intervention</w:t>
      </w:r>
    </w:p>
    <w:tbl>
      <w:tblPr>
        <w:tblW w:w="7166" w:type="dxa"/>
        <w:tblInd w:w="99" w:type="dxa"/>
        <w:tblLook w:val="04A0" w:firstRow="1" w:lastRow="0" w:firstColumn="1" w:lastColumn="0" w:noHBand="0" w:noVBand="1"/>
      </w:tblPr>
      <w:tblGrid>
        <w:gridCol w:w="1860"/>
        <w:gridCol w:w="1222"/>
        <w:gridCol w:w="1411"/>
        <w:gridCol w:w="1251"/>
        <w:gridCol w:w="1422"/>
      </w:tblGrid>
      <w:tr w:rsidR="00046E4E" w:rsidRPr="00046E4E" w14:paraId="73736940" w14:textId="77777777">
        <w:trPr>
          <w:trHeight w:val="429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E01F53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rocess Nod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1EA50B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RPN (Control)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AE746E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RPN (Experimental)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B58D36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Reduction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F6FDCC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Key Intervention</w:t>
            </w:r>
          </w:p>
        </w:tc>
      </w:tr>
      <w:tr w:rsidR="00046E4E" w:rsidRPr="00046E4E" w14:paraId="3EF30534" w14:textId="77777777">
        <w:trPr>
          <w:trHeight w:val="107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BCE7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ursing Operation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BF1C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832B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D4FA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31D2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OP implementation, automated nurse-patient matching, standardized task assignment</w:t>
            </w:r>
          </w:p>
        </w:tc>
      </w:tr>
      <w:tr w:rsidR="00046E4E" w:rsidRPr="00046E4E" w14:paraId="78F52D06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7369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-visit Prepara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3C9E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3916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E9F7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94ED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e-visit checklist, supply verification, patient information confirmation</w:t>
            </w:r>
          </w:p>
        </w:tc>
      </w:tr>
      <w:tr w:rsidR="00046E4E" w:rsidRPr="00046E4E" w14:paraId="41936E7C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32B7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Catheter Car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9A48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831D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9E6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8A5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tandardized catheter procedures, nurse training, aseptic technique adherence</w:t>
            </w:r>
          </w:p>
        </w:tc>
      </w:tr>
      <w:tr w:rsidR="00046E4E" w:rsidRPr="00046E4E" w14:paraId="7704B262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5BE5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ound Dressin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39A9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B739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F3B5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0CBF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Wound care SOP, dressing selection guidelines, structured nurse training</w:t>
            </w:r>
          </w:p>
        </w:tc>
      </w:tr>
      <w:tr w:rsidR="00046E4E" w:rsidRPr="00046E4E" w14:paraId="2D9CCA75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3FE2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Nasogastric Tube Car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7254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E751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F05B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BC68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ube care SOP, pre-infusion patency check, nurse competency verification</w:t>
            </w:r>
          </w:p>
        </w:tc>
      </w:tr>
      <w:tr w:rsidR="00046E4E" w:rsidRPr="00046E4E" w14:paraId="5B86798F" w14:textId="77777777">
        <w:trPr>
          <w:trHeight w:val="107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BAD3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mergency Respons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2611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25ED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E770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9493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mergency drills, SOPs for complications, wearable camera for rapid communication</w:t>
            </w:r>
          </w:p>
        </w:tc>
      </w:tr>
      <w:tr w:rsidR="00046E4E" w:rsidRPr="00046E4E" w14:paraId="65765B24" w14:textId="77777777">
        <w:trPr>
          <w:trHeight w:val="643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3897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terial Prepara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EA4B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3F99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B045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F8D2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Standardized supply kits, pre-visit material checklists</w:t>
            </w:r>
          </w:p>
        </w:tc>
      </w:tr>
      <w:tr w:rsidR="00046E4E" w:rsidRPr="00046E4E" w14:paraId="118D1694" w14:textId="77777777">
        <w:trPr>
          <w:trHeight w:val="85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F87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Documentation/Feedback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83A7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6DB1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F8D7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2C45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lectronic record templates, automated reminders, closed-loop reporting system</w:t>
            </w:r>
          </w:p>
        </w:tc>
      </w:tr>
      <w:tr w:rsidR="00046E4E" w:rsidRPr="00046E4E" w14:paraId="0C37A95D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A7F87D" w14:textId="77777777" w:rsidR="0042362F" w:rsidRPr="00046E4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F4D39E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2.1 ± 20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66FFC9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.6 ± 10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6F7C04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~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F5868D" w14:textId="77777777" w:rsidR="0042362F" w:rsidRPr="00046E4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46E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4E691BF7" w14:textId="77777777" w:rsidR="0042362F" w:rsidRPr="00046E4E" w:rsidRDefault="0000000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046E4E">
        <w:rPr>
          <w:rFonts w:ascii="Times New Roman" w:hAnsi="Times New Roman" w:cs="Times New Roman"/>
          <w:color w:val="000000" w:themeColor="text1"/>
          <w:szCs w:val="21"/>
        </w:rPr>
        <w:t>Note:</w:t>
      </w:r>
      <w:r w:rsidRPr="00046E4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46E4E">
        <w:rPr>
          <w:rFonts w:ascii="Times New Roman" w:hAnsi="Times New Roman" w:cs="Times New Roman"/>
          <w:color w:val="000000" w:themeColor="text1"/>
          <w:szCs w:val="21"/>
        </w:rPr>
        <w:t xml:space="preserve">RPN values are calculated as Severity × Occurrence × Detection for each failure mode. </w:t>
      </w:r>
    </w:p>
    <w:p w14:paraId="3162C200" w14:textId="77777777" w:rsidR="0042362F" w:rsidRPr="00046E4E" w:rsidRDefault="0000000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046E4E">
        <w:rPr>
          <w:rFonts w:ascii="Times New Roman" w:hAnsi="Times New Roman" w:cs="Times New Roman"/>
          <w:color w:val="000000" w:themeColor="text1"/>
          <w:szCs w:val="21"/>
        </w:rPr>
        <w:t xml:space="preserve">High-risk nodes (RPN ≥ 80) were prioritized for targeted interventions listed above. </w:t>
      </w:r>
    </w:p>
    <w:p w14:paraId="0D91C61E" w14:textId="77777777" w:rsidR="0042362F" w:rsidRPr="00046E4E" w:rsidRDefault="0042362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42362F" w:rsidRPr="00046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E7CBC" w14:textId="77777777" w:rsidR="00B1043B" w:rsidRDefault="00B1043B" w:rsidP="00046E4E">
      <w:pPr>
        <w:rPr>
          <w:rFonts w:hint="eastAsia"/>
        </w:rPr>
      </w:pPr>
      <w:r>
        <w:separator/>
      </w:r>
    </w:p>
  </w:endnote>
  <w:endnote w:type="continuationSeparator" w:id="0">
    <w:p w14:paraId="475D80BA" w14:textId="77777777" w:rsidR="00B1043B" w:rsidRDefault="00B1043B" w:rsidP="00046E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4D001" w14:textId="77777777" w:rsidR="00B1043B" w:rsidRDefault="00B1043B" w:rsidP="00046E4E">
      <w:pPr>
        <w:rPr>
          <w:rFonts w:hint="eastAsia"/>
        </w:rPr>
      </w:pPr>
      <w:r>
        <w:separator/>
      </w:r>
    </w:p>
  </w:footnote>
  <w:footnote w:type="continuationSeparator" w:id="0">
    <w:p w14:paraId="6583D706" w14:textId="77777777" w:rsidR="00B1043B" w:rsidRDefault="00B1043B" w:rsidP="00046E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E79"/>
    <w:rsid w:val="00020C70"/>
    <w:rsid w:val="00046E4E"/>
    <w:rsid w:val="00115D35"/>
    <w:rsid w:val="00153453"/>
    <w:rsid w:val="001A72A9"/>
    <w:rsid w:val="00315683"/>
    <w:rsid w:val="0042362F"/>
    <w:rsid w:val="00431D9A"/>
    <w:rsid w:val="0045359A"/>
    <w:rsid w:val="004E7763"/>
    <w:rsid w:val="00530E79"/>
    <w:rsid w:val="00654754"/>
    <w:rsid w:val="00747A09"/>
    <w:rsid w:val="0082704A"/>
    <w:rsid w:val="00875F1B"/>
    <w:rsid w:val="00955F2E"/>
    <w:rsid w:val="00A364B9"/>
    <w:rsid w:val="00AD6BCC"/>
    <w:rsid w:val="00B1043B"/>
    <w:rsid w:val="00BA5A88"/>
    <w:rsid w:val="00DA0281"/>
    <w:rsid w:val="00F15AA3"/>
    <w:rsid w:val="00FC4144"/>
    <w:rsid w:val="00FF216B"/>
    <w:rsid w:val="01680461"/>
    <w:rsid w:val="02DC5CB3"/>
    <w:rsid w:val="03A906A4"/>
    <w:rsid w:val="03B95FF4"/>
    <w:rsid w:val="04A86794"/>
    <w:rsid w:val="052D2BF4"/>
    <w:rsid w:val="0AD97B1E"/>
    <w:rsid w:val="0C662A91"/>
    <w:rsid w:val="0D1424ED"/>
    <w:rsid w:val="0EF80318"/>
    <w:rsid w:val="12FD46D5"/>
    <w:rsid w:val="156E30E2"/>
    <w:rsid w:val="18675844"/>
    <w:rsid w:val="19434886"/>
    <w:rsid w:val="1CC90E0F"/>
    <w:rsid w:val="1F552C1D"/>
    <w:rsid w:val="231E77CA"/>
    <w:rsid w:val="29F74973"/>
    <w:rsid w:val="2A930A9D"/>
    <w:rsid w:val="2B006133"/>
    <w:rsid w:val="2B4104F9"/>
    <w:rsid w:val="2BFD2672"/>
    <w:rsid w:val="3005243D"/>
    <w:rsid w:val="305D4027"/>
    <w:rsid w:val="3223048B"/>
    <w:rsid w:val="381F1BC2"/>
    <w:rsid w:val="390F1C37"/>
    <w:rsid w:val="39D76BF8"/>
    <w:rsid w:val="3D1E5236"/>
    <w:rsid w:val="3FB62E0C"/>
    <w:rsid w:val="40714F85"/>
    <w:rsid w:val="4110479E"/>
    <w:rsid w:val="443B7645"/>
    <w:rsid w:val="4A7B2B2E"/>
    <w:rsid w:val="4EB726FD"/>
    <w:rsid w:val="4FA669F9"/>
    <w:rsid w:val="57945CD1"/>
    <w:rsid w:val="5DC664B8"/>
    <w:rsid w:val="619743F4"/>
    <w:rsid w:val="64F41B5D"/>
    <w:rsid w:val="65B65064"/>
    <w:rsid w:val="68F466D2"/>
    <w:rsid w:val="6C5117E7"/>
    <w:rsid w:val="6D4F64CA"/>
    <w:rsid w:val="6D741A8D"/>
    <w:rsid w:val="6DA22A9E"/>
    <w:rsid w:val="6ED21161"/>
    <w:rsid w:val="708F3C62"/>
    <w:rsid w:val="74E55586"/>
    <w:rsid w:val="772C5186"/>
    <w:rsid w:val="77B41068"/>
    <w:rsid w:val="78372035"/>
    <w:rsid w:val="78727511"/>
    <w:rsid w:val="792A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D0178D3-7FAE-481B-9FF1-520DA674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  <w:szCs w:val="24"/>
      <w14:ligatures w14:val="none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9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paragraph" w:styleId="af">
    <w:name w:val="header"/>
    <w:basedOn w:val="a"/>
    <w:link w:val="af0"/>
    <w:uiPriority w:val="99"/>
    <w:unhideWhenUsed/>
    <w:rsid w:val="00046E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6E4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046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6E4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1089</Characters>
  <Application>Microsoft Office Word</Application>
  <DocSecurity>0</DocSecurity>
  <Lines>99</Lines>
  <Paragraphs>59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6-05-26T10:36:00Z</dcterms:created>
  <dcterms:modified xsi:type="dcterms:W3CDTF">2026-05-2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4OTgzOWRjYzlmNDU0ZjYyNjU1M2EzMzE3OGU0NDYiLCJ1c2VySWQiOiI5MDIyMzE0MDQifQ==</vt:lpwstr>
  </property>
  <property fmtid="{D5CDD505-2E9C-101B-9397-08002B2CF9AE}" pid="3" name="KSOProductBuildVer">
    <vt:lpwstr>2052-12.1.0.26375</vt:lpwstr>
  </property>
  <property fmtid="{D5CDD505-2E9C-101B-9397-08002B2CF9AE}" pid="4" name="ICV">
    <vt:lpwstr>F71D65DB6D03414EA38007C18B3128C6_12</vt:lpwstr>
  </property>
</Properties>
</file>